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ext 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Determination of</w:t>
      </w:r>
      <w:r>
        <w:rPr>
          <w:rFonts w:hint="default" w:ascii="Times New Roman" w:hAnsi="Times New Roman" w:cs="Times New Roman"/>
          <w:sz w:val="24"/>
          <w:szCs w:val="24"/>
        </w:rPr>
        <w:t xml:space="preserve"> total prote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—Spectrophotometric method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ample digestion: weigh 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 of sample (accurate to 0.00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), transfer into a dry 10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L nitrogen fixing bottle, add 0.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 CuSO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 K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O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O</w:t>
      </w:r>
      <w:r>
        <w:rPr>
          <w:rFonts w:hint="default" w:ascii="Times New Roman" w:hAnsi="Times New Roman" w:cs="Times New Roman"/>
          <w:sz w:val="24"/>
          <w:szCs w:val="24"/>
          <w:vertAlign w:val="subscript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shake well and place a funnel at the mouth of the bottle, support the nitrogen fixing bottle obliquely at an angle of 45° on an asbestos net with small holes, heat slowly, wait until the contents are all charred and the foam stops completely, strengthen the fire,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k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ep the liquid in the bottle slightly boiling, until the liquid is blue-green clarified and transparent, then continue to heat for 30 min, put down the cooling, slowly add 20 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water, let cool and then transfer into a 50 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volumetric flask, fix the volume, mix and set aside. According to the same method to do reagent blank tes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ample solution preparation: remove 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sample or reagent blank digestion solution in a 5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volumetric flask, add 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 p-Nitrophenol indicator solution (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/L), shake well and add NaOH solution (30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/L) dropwise to neutralize to yellow, then add acetic acid solution (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l/L) dropwise to the solution colorless, dilute with water to the scale, mix wel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ample determination: Draw 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sample solution and reagent blank solution, put them in 1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est tubes, add 4ml of sodium acetic acid-acetic acid buffer solution and 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color developer, add water to the scale, and mix well. Place in a water bath at 100 ℃ for 15 min. remove and cool to room temperature with water, transfer to a cuvette and measure the absorbance at 400 nm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tandard curve plotting: aspirate different volumes of ammonia nitrogen standard solution (in terms of nitrogen,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/L) (equivalent to 0, 5, 10, 20, 40, 60, 80, 100ug nitrogen) with the above steps, according to the standard absorbance value of each point to plot the standard curv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m:oMathPara>
        <m:oMath>
          <m:r>
            <m:rPr>
              <m:sty m:val="p"/>
            </m:rPr>
            <w:rPr>
              <w:rFonts w:hint="default" w:ascii="Cambria Math" w:hAnsi="Cambria Math" w:cs="Times New Roman"/>
              <w:kern w:val="2"/>
              <w:sz w:val="24"/>
              <w:szCs w:val="24"/>
              <w:lang w:val="en-US" w:eastAsia="zh-CN" w:bidi="ar-SA"/>
            </w:rPr>
            <m:t>X=</m:t>
          </m:r>
          <m:f>
            <m:fPr>
              <m:ctrl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eastAsia="zh-CN" w:bidi="ar-SA"/>
                </w:rPr>
              </m:ctrlPr>
            </m:fPr>
            <m:num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eastAsia="zh-CN" w:bidi="ar-SA"/>
                </w:rPr>
                <m:t>（C−</m:t>
              </m:r>
              <m:sSub>
                <m:sSubPr>
                  <m:ctrl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C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0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ub>
              </m:sSub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eastAsia="zh-CN" w:bidi="ar-SA"/>
                </w:rPr>
                <m:t>)</m:t>
              </m:r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bidi="ar-SA"/>
                </w:rPr>
                <m:t>×</m:t>
              </m:r>
              <m:sSub>
                <m:sSubPr>
                  <m:ctrl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V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1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ub>
              </m:sSub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bidi="ar-SA"/>
                </w:rPr>
                <m:t>×</m:t>
              </m:r>
              <m:sSub>
                <m:sSubPr>
                  <m:ctrl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V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3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ub>
              </m:sSub>
              <m:ctrl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eastAsia="zh-CN" w:bidi="ar-SA"/>
                </w:rPr>
              </m:ctrlPr>
            </m:num>
            <m:den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eastAsia="zh-CN" w:bidi="ar-SA"/>
                </w:rPr>
                <m:t>m</m:t>
              </m:r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bidi="ar-SA"/>
                </w:rPr>
                <m:t>×</m:t>
              </m:r>
              <m:sSub>
                <m:sSubPr>
                  <m:ctrl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V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2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ub>
              </m:sSub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bidi="ar-SA"/>
                </w:rPr>
                <m:t>×</m:t>
              </m:r>
              <m:sSub>
                <m:sSubPr>
                  <m:ctrl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V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4</m:t>
                  </m:r>
                  <m:ctrl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ub>
              </m:sSub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bidi="ar-SA"/>
                </w:rPr>
                <m:t>×</m:t>
              </m:r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eastAsia="zh-CN" w:bidi="ar-SA"/>
                </w:rPr>
                <m:t>1000</m:t>
              </m:r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bidi="ar-SA"/>
                </w:rPr>
                <m:t>×</m:t>
              </m:r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eastAsia="zh-CN" w:bidi="ar-SA"/>
                </w:rPr>
                <m:t>1000</m:t>
              </m:r>
              <m:ctrl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eastAsia="zh-CN" w:bidi="ar-SA"/>
                </w:rPr>
              </m:ctrlPr>
            </m:den>
          </m:f>
          <m:r>
            <m:rPr>
              <m:sty m:val="p"/>
            </m:rPr>
            <w:rPr>
              <w:rFonts w:hint="default" w:ascii="Cambria Math" w:hAnsi="Cambria Math" w:cs="Times New Roman"/>
              <w:kern w:val="2"/>
              <w:sz w:val="24"/>
              <w:szCs w:val="24"/>
              <w:lang w:val="en-US" w:bidi="ar-SA"/>
            </w:rPr>
            <m:t>×</m:t>
          </m:r>
          <m:r>
            <m:rPr>
              <m:sty m:val="p"/>
            </m:rPr>
            <w:rPr>
              <w:rFonts w:hint="default" w:ascii="Cambria Math" w:hAnsi="Cambria Math" w:cs="Times New Roman"/>
              <w:kern w:val="2"/>
              <w:sz w:val="24"/>
              <w:szCs w:val="24"/>
              <w:lang w:val="en-US" w:eastAsia="zh-CN" w:bidi="ar-SA"/>
            </w:rPr>
            <m:t>100</m:t>
          </m:r>
          <m:r>
            <m:rPr>
              <m:sty m:val="p"/>
            </m:rPr>
            <w:rPr>
              <w:rFonts w:hint="default" w:ascii="Cambria Math" w:hAnsi="Cambria Math" w:cs="Times New Roman"/>
              <w:kern w:val="2"/>
              <w:sz w:val="24"/>
              <w:szCs w:val="24"/>
              <w:lang w:val="en-US" w:bidi="ar-SA"/>
            </w:rPr>
            <m:t>×</m:t>
          </m:r>
          <m:r>
            <m:rPr>
              <m:sty m:val="p"/>
            </m:rPr>
            <w:rPr>
              <w:rFonts w:hint="default" w:ascii="Cambria Math" w:hAnsi="Cambria Math" w:cs="Times New Roman"/>
              <w:kern w:val="2"/>
              <w:sz w:val="24"/>
              <w:szCs w:val="24"/>
              <w:lang w:val="en-US" w:eastAsia="zh-CN" w:bidi="ar-SA"/>
            </w:rPr>
            <m:t>F</m:t>
          </m:r>
        </m:oMath>
      </m:oMathPara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X—Protein content in the sample, g/100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C—The content of nitrogen in the specimen determination solution, µ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C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vertAlign w:val="subscript"/>
          <w:lang w:val="en-US" w:eastAsia="zh-CN" w:bidi="ar-SA"/>
        </w:rPr>
        <w:t>0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—The content of nitrogen in the reagent blank assay solution, µ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V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vertAlign w:val="subscript"/>
          <w:lang w:val="en-US" w:eastAsia="zh-CN" w:bidi="ar-SA"/>
        </w:rPr>
        <w:t>1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—Volume of sample digestion solution fixation, m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V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vertAlign w:val="subscript"/>
          <w:lang w:val="en-US" w:eastAsia="zh-CN" w:bidi="ar-SA"/>
        </w:rPr>
        <w:t>3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—Total volume of sample solution,m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—Mass of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samplen,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V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—Volume of digestion solution for preparing the specimen solution,m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V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vertAlign w:val="subscript"/>
          <w:lang w:val="en-US" w:eastAsia="zh-CN" w:bidi="ar-SA"/>
        </w:rPr>
        <w:t>4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—Volume of sample solution for determination,m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1000—Conversion facto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100—Conversion facto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F—Conversion factor of nitrogen to prote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Determination of total fat - acid hydrolysis metho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Hydrolysis of the sample: weigh 10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g, accurate to 0.001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g, put it in a 50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L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test tube, add 10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L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HCl (2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ol/L), put the test tube in a water bath at 70-80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℃, and stir once every 5-10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in with a glass rod until the sample is completely digested, about 40-50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i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Extraction: remove the test tube, add 10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L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of ethanol, mix, cool the mixture into a 100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L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stoppered cylinder, rinse the test tube with 25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L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of petroleum ether in several times, and pour it into the cylinder together, after all the petroleum ether is poured into the cylinder, add the stopper and shake for 1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in, carefully open the stopper, release the gas, then stopper it, leave it for 12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in, carefully open the stopper, and rinse the stopper and the mouth of the cylinder attached with petroleum ether fat. Let it stand for 10-20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in, when the upper liquid is clear, aspirate the supernatant in the conical flask with constant weight, then add 5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L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of petroleum ether in the measuring cylinder with stopper, shake, let it stand, </w:t>
      </w:r>
      <w:bookmarkStart w:id="0" w:name="_GoBack"/>
      <w:bookmarkEnd w:id="0"/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aspirate the upper layer and put it into the original conical flask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Weighing: Place the conical flask in 105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℃ oven to dry for about 1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h, cool in the desiccator for 30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in, repeat the above steps until constant weigh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m:oMathPara>
        <m:oMath>
          <m:r>
            <m:rPr>
              <m:sty m:val="p"/>
            </m:rPr>
            <w:rPr>
              <w:rFonts w:hint="default" w:ascii="Cambria Math" w:hAnsi="Cambria Math" w:cs="Times New Roman"/>
              <w:kern w:val="2"/>
              <w:sz w:val="24"/>
              <w:szCs w:val="24"/>
              <w:lang w:val="en-US" w:eastAsia="zh-CN" w:bidi="ar-SA"/>
            </w:rPr>
            <m:t>X=</m:t>
          </m:r>
          <m:f>
            <m:fPr>
              <m:ctrlPr>
                <w:rPr>
                  <w:rFonts w:hint="default" w:ascii="Cambria Math" w:hAnsi="Cambria Math" w:cs="Times New Roman"/>
                  <w:i w:val="0"/>
                  <w:kern w:val="2"/>
                  <w:sz w:val="24"/>
                  <w:szCs w:val="24"/>
                  <w:lang w:val="en-US" w:eastAsia="zh-CN" w:bidi="ar-SA"/>
                </w:rPr>
              </m:ctrlPr>
            </m:fPr>
            <m:num>
              <m:sSub>
                <m:sSubPr>
                  <m:ctrlPr>
                    <w:rPr>
                      <w:rFonts w:hint="default" w:ascii="Cambria Math" w:hAnsi="Cambria Math" w:cs="Times New Roman"/>
                      <w:i w:val="0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m</m:t>
                  </m:r>
                  <m:ctrlPr>
                    <w:rPr>
                      <w:rFonts w:hint="default" w:ascii="Cambria Math" w:hAnsi="Cambria Math" w:cs="Times New Roman"/>
                      <w:i w:val="0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1</m:t>
                  </m:r>
                  <m:ctrlPr>
                    <w:rPr>
                      <w:rFonts w:hint="default" w:ascii="Cambria Math" w:hAnsi="Cambria Math" w:cs="Times New Roman"/>
                      <w:i w:val="0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ub>
              </m:sSub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eastAsia="zh-CN" w:bidi="ar-SA"/>
                </w:rPr>
                <m:t>−</m:t>
              </m:r>
              <m:sSub>
                <m:sSubPr>
                  <m:ctrlPr>
                    <w:rPr>
                      <w:rFonts w:hint="default" w:ascii="Cambria Math" w:hAnsi="Cambria Math" w:cs="Times New Roman"/>
                      <w:i w:val="0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m</m:t>
                  </m:r>
                  <m:ctrlPr>
                    <w:rPr>
                      <w:rFonts w:hint="default" w:ascii="Cambria Math" w:hAnsi="Cambria Math" w:cs="Times New Roman"/>
                      <w:i w:val="0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0</m:t>
                  </m:r>
                  <m:ctrlPr>
                    <w:rPr>
                      <w:rFonts w:hint="default" w:ascii="Cambria Math" w:hAnsi="Cambria Math" w:cs="Times New Roman"/>
                      <w:i w:val="0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ub>
              </m:sSub>
              <m:ctrlPr>
                <w:rPr>
                  <w:rFonts w:hint="default" w:ascii="Cambria Math" w:hAnsi="Cambria Math" w:cs="Times New Roman"/>
                  <w:i w:val="0"/>
                  <w:kern w:val="2"/>
                  <w:sz w:val="24"/>
                  <w:szCs w:val="24"/>
                  <w:lang w:val="en-US" w:eastAsia="zh-CN" w:bidi="ar-SA"/>
                </w:rPr>
              </m:ctrlPr>
            </m:num>
            <m:den>
              <m:sSub>
                <m:sSubPr>
                  <m:ctrlPr>
                    <w:rPr>
                      <w:rFonts w:hint="default" w:ascii="Cambria Math" w:hAnsi="Cambria Math" w:cs="Times New Roman"/>
                      <w:i w:val="0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m</m:t>
                  </m:r>
                  <m:ctrlPr>
                    <w:rPr>
                      <w:rFonts w:hint="default" w:ascii="Cambria Math" w:hAnsi="Cambria Math" w:cs="Times New Roman"/>
                      <w:i w:val="0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default" w:ascii="Cambria Math" w:hAnsi="Cambria Math" w:cs="Times New Roman"/>
                      <w:kern w:val="2"/>
                      <w:sz w:val="24"/>
                      <w:szCs w:val="24"/>
                      <w:lang w:val="en-US" w:eastAsia="zh-CN" w:bidi="ar-SA"/>
                    </w:rPr>
                    <m:t>2</m:t>
                  </m:r>
                  <m:ctrlPr>
                    <w:rPr>
                      <w:rFonts w:hint="default" w:ascii="Cambria Math" w:hAnsi="Cambria Math" w:cs="Times New Roman"/>
                      <w:i w:val="0"/>
                      <w:kern w:val="2"/>
                      <w:sz w:val="24"/>
                      <w:szCs w:val="24"/>
                      <w:lang w:val="en-US" w:eastAsia="zh-CN" w:bidi="ar-SA"/>
                    </w:rPr>
                  </m:ctrlPr>
                </m:sub>
              </m:sSub>
              <m:ctrlPr>
                <w:rPr>
                  <w:rFonts w:hint="default" w:ascii="Cambria Math" w:hAnsi="Cambria Math" w:cs="Times New Roman"/>
                  <w:i w:val="0"/>
                  <w:kern w:val="2"/>
                  <w:sz w:val="24"/>
                  <w:szCs w:val="24"/>
                  <w:lang w:val="en-US" w:eastAsia="zh-CN" w:bidi="ar-SA"/>
                </w:rPr>
              </m:ctrlPr>
            </m:den>
          </m:f>
        </m:oMath>
      </m:oMathPara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X—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C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ontent of fat in the sample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g/100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vertAlign w:val="subscript"/>
          <w:lang w:val="en-US" w:eastAsia="zh-CN" w:bidi="ar-SA"/>
        </w:rPr>
        <w:t>1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—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C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onical flask and fat content after constant weight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vertAlign w:val="subscript"/>
          <w:lang w:val="en-US" w:eastAsia="zh-CN" w:bidi="ar-SA"/>
        </w:rPr>
        <w:t>0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—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ass of the conical flask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—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M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ass of the sample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  <w:t>100—Conversion facto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kern w:val="2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8A604A7"/>
    <w:multiLevelType w:val="singleLevel"/>
    <w:tmpl w:val="18A604A7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xYTU0NzFhMDg3NmRjZjA2MWYwYTE0M2MwZGJlZjAifQ=="/>
  </w:docVars>
  <w:rsids>
    <w:rsidRoot w:val="0A330C6A"/>
    <w:rsid w:val="00FF56BA"/>
    <w:rsid w:val="0A330C6A"/>
    <w:rsid w:val="0BBA0B5B"/>
    <w:rsid w:val="147F2942"/>
    <w:rsid w:val="16BA0499"/>
    <w:rsid w:val="20803CC9"/>
    <w:rsid w:val="211D776A"/>
    <w:rsid w:val="23D5432C"/>
    <w:rsid w:val="297E0FC2"/>
    <w:rsid w:val="2B287437"/>
    <w:rsid w:val="2DF45CF7"/>
    <w:rsid w:val="3DAE1A1E"/>
    <w:rsid w:val="40B4072E"/>
    <w:rsid w:val="43920C23"/>
    <w:rsid w:val="4AD06B77"/>
    <w:rsid w:val="4C547C35"/>
    <w:rsid w:val="54CF254E"/>
    <w:rsid w:val="585B234B"/>
    <w:rsid w:val="65C71020"/>
    <w:rsid w:val="727F0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6</Words>
  <Characters>3239</Characters>
  <Lines>0</Lines>
  <Paragraphs>0</Paragraphs>
  <TotalTime>16</TotalTime>
  <ScaleCrop>false</ScaleCrop>
  <LinksUpToDate>false</LinksUpToDate>
  <CharactersWithSpaces>384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9T12:36:00Z</dcterms:created>
  <dc:creator>草木深</dc:creator>
  <cp:lastModifiedBy>草木深</cp:lastModifiedBy>
  <dcterms:modified xsi:type="dcterms:W3CDTF">2022-10-13T04:1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66C16A525D54A25ABD62F8334403BFD</vt:lpwstr>
  </property>
</Properties>
</file>